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B69F3" w14:textId="77777777" w:rsidR="003D4780" w:rsidRPr="003A1040" w:rsidRDefault="003D4780" w:rsidP="003D4780">
      <w:pPr>
        <w:pStyle w:val="Heading2"/>
        <w:ind w:firstLine="0"/>
        <w:rPr>
          <w:rFonts w:ascii="Times New Roman" w:hAnsi="Times New Roman" w:cs="Times New Roman"/>
          <w:color w:val="auto"/>
        </w:rPr>
      </w:pPr>
      <w:bookmarkStart w:id="0" w:name="_Toc473050922"/>
      <w:bookmarkStart w:id="1" w:name="_GoBack"/>
      <w:r w:rsidRPr="003A1040">
        <w:rPr>
          <w:rFonts w:ascii="Times New Roman" w:hAnsi="Times New Roman" w:cs="Times New Roman"/>
          <w:color w:val="auto"/>
        </w:rPr>
        <w:t xml:space="preserve">Table </w:t>
      </w:r>
      <w:r w:rsidR="003A1040" w:rsidRPr="003A1040">
        <w:rPr>
          <w:rFonts w:ascii="Times New Roman" w:hAnsi="Times New Roman" w:cs="Times New Roman"/>
          <w:color w:val="auto"/>
        </w:rPr>
        <w:t>S</w:t>
      </w:r>
      <w:r w:rsidRPr="003A1040">
        <w:rPr>
          <w:rFonts w:ascii="Times New Roman" w:hAnsi="Times New Roman" w:cs="Times New Roman"/>
          <w:color w:val="auto"/>
        </w:rPr>
        <w:t>2: Number of mosquitoes collected from the domestic outdoor biotope</w:t>
      </w:r>
      <w:bookmarkEnd w:id="0"/>
    </w:p>
    <w:tbl>
      <w:tblPr>
        <w:tblStyle w:val="TableGrid"/>
        <w:tblW w:w="5350" w:type="pct"/>
        <w:tblLayout w:type="fixed"/>
        <w:tblLook w:val="04A0" w:firstRow="1" w:lastRow="0" w:firstColumn="1" w:lastColumn="0" w:noHBand="0" w:noVBand="1"/>
      </w:tblPr>
      <w:tblGrid>
        <w:gridCol w:w="451"/>
        <w:gridCol w:w="1266"/>
        <w:gridCol w:w="453"/>
        <w:gridCol w:w="418"/>
        <w:gridCol w:w="519"/>
        <w:gridCol w:w="530"/>
        <w:gridCol w:w="521"/>
        <w:gridCol w:w="521"/>
        <w:gridCol w:w="523"/>
        <w:gridCol w:w="523"/>
        <w:gridCol w:w="523"/>
        <w:gridCol w:w="510"/>
        <w:gridCol w:w="663"/>
        <w:gridCol w:w="654"/>
        <w:gridCol w:w="521"/>
        <w:gridCol w:w="516"/>
      </w:tblGrid>
      <w:tr w:rsidR="003D4780" w:rsidRPr="003A1040" w14:paraId="75D52D1A" w14:textId="77777777" w:rsidTr="000C740D">
        <w:trPr>
          <w:cantSplit/>
          <w:trHeight w:val="1763"/>
        </w:trPr>
        <w:tc>
          <w:tcPr>
            <w:tcW w:w="247" w:type="pct"/>
            <w:noWrap/>
            <w:hideMark/>
          </w:tcPr>
          <w:p w14:paraId="57EC563C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20B5162A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7" w:type="pct"/>
            <w:gridSpan w:val="2"/>
            <w:textDirection w:val="btLr"/>
            <w:hideMark/>
          </w:tcPr>
          <w:p w14:paraId="5E1FFEFB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ulex</w:t>
            </w:r>
            <w:proofErr w:type="spellEnd"/>
            <w:r w:rsidRPr="003A104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A104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vishnui</w:t>
            </w:r>
            <w:proofErr w:type="spellEnd"/>
          </w:p>
        </w:tc>
        <w:tc>
          <w:tcPr>
            <w:tcW w:w="575" w:type="pct"/>
            <w:gridSpan w:val="2"/>
            <w:textDirection w:val="btLr"/>
            <w:hideMark/>
          </w:tcPr>
          <w:p w14:paraId="0C85C618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ulex</w:t>
            </w:r>
            <w:proofErr w:type="spellEnd"/>
            <w:r w:rsidRPr="003A104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A104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tritaeniorhynchus</w:t>
            </w:r>
            <w:proofErr w:type="spellEnd"/>
          </w:p>
        </w:tc>
        <w:tc>
          <w:tcPr>
            <w:tcW w:w="572" w:type="pct"/>
            <w:gridSpan w:val="2"/>
            <w:textDirection w:val="btLr"/>
            <w:hideMark/>
          </w:tcPr>
          <w:p w14:paraId="030D3135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ulex</w:t>
            </w:r>
            <w:proofErr w:type="spellEnd"/>
            <w:r w:rsidRPr="003A104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A104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gelidus</w:t>
            </w:r>
            <w:proofErr w:type="spellEnd"/>
          </w:p>
        </w:tc>
        <w:tc>
          <w:tcPr>
            <w:tcW w:w="574" w:type="pct"/>
            <w:gridSpan w:val="2"/>
            <w:textDirection w:val="btLr"/>
            <w:hideMark/>
          </w:tcPr>
          <w:p w14:paraId="2C25715B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ulex</w:t>
            </w:r>
            <w:proofErr w:type="spellEnd"/>
            <w:r w:rsidRPr="003A104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A104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epidesmus</w:t>
            </w:r>
            <w:proofErr w:type="spellEnd"/>
          </w:p>
        </w:tc>
        <w:tc>
          <w:tcPr>
            <w:tcW w:w="567" w:type="pct"/>
            <w:gridSpan w:val="2"/>
            <w:textDirection w:val="btLr"/>
            <w:hideMark/>
          </w:tcPr>
          <w:p w14:paraId="337A8541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ulex</w:t>
            </w:r>
            <w:proofErr w:type="spellEnd"/>
            <w:r w:rsidRPr="003A104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A104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whitmorei</w:t>
            </w:r>
            <w:proofErr w:type="spellEnd"/>
          </w:p>
        </w:tc>
        <w:tc>
          <w:tcPr>
            <w:tcW w:w="723" w:type="pct"/>
            <w:gridSpan w:val="2"/>
            <w:textDirection w:val="btLr"/>
            <w:hideMark/>
          </w:tcPr>
          <w:p w14:paraId="7E56ED3F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Other mosquito species</w:t>
            </w:r>
          </w:p>
        </w:tc>
        <w:tc>
          <w:tcPr>
            <w:tcW w:w="569" w:type="pct"/>
            <w:gridSpan w:val="2"/>
            <w:textDirection w:val="btLr"/>
            <w:hideMark/>
          </w:tcPr>
          <w:p w14:paraId="67D87389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Number of sites sampled</w:t>
            </w:r>
          </w:p>
        </w:tc>
      </w:tr>
      <w:tr w:rsidR="003D4780" w:rsidRPr="003A1040" w14:paraId="674519D2" w14:textId="77777777" w:rsidTr="000C740D">
        <w:trPr>
          <w:cantSplit/>
          <w:trHeight w:val="73"/>
        </w:trPr>
        <w:tc>
          <w:tcPr>
            <w:tcW w:w="247" w:type="pct"/>
            <w:noWrap/>
            <w:textDirection w:val="btLr"/>
          </w:tcPr>
          <w:p w14:paraId="0E303296" w14:textId="77777777" w:rsidR="003D4780" w:rsidRPr="003A1040" w:rsidRDefault="003D4780" w:rsidP="000C740D">
            <w:pPr>
              <w:spacing w:line="276" w:lineRule="auto"/>
              <w:ind w:left="113" w:right="113" w:firstLine="0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</w:tcPr>
          <w:p w14:paraId="6A116CF2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8" w:type="pct"/>
            <w:noWrap/>
          </w:tcPr>
          <w:p w14:paraId="398D728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29" w:type="pct"/>
          </w:tcPr>
          <w:p w14:paraId="027087F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284" w:type="pct"/>
            <w:noWrap/>
          </w:tcPr>
          <w:p w14:paraId="321D6C3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91" w:type="pct"/>
          </w:tcPr>
          <w:p w14:paraId="2DCD777D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286" w:type="pct"/>
            <w:noWrap/>
          </w:tcPr>
          <w:p w14:paraId="3E6DCA6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86" w:type="pct"/>
          </w:tcPr>
          <w:p w14:paraId="14FAC303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287" w:type="pct"/>
            <w:noWrap/>
          </w:tcPr>
          <w:p w14:paraId="73180BA6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87" w:type="pct"/>
          </w:tcPr>
          <w:p w14:paraId="7C83DD0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287" w:type="pct"/>
            <w:noWrap/>
          </w:tcPr>
          <w:p w14:paraId="69C37450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80" w:type="pct"/>
          </w:tcPr>
          <w:p w14:paraId="0A521D5F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364" w:type="pct"/>
            <w:noWrap/>
          </w:tcPr>
          <w:p w14:paraId="0B3D861A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359" w:type="pct"/>
          </w:tcPr>
          <w:p w14:paraId="524E5CF3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286" w:type="pct"/>
            <w:noWrap/>
          </w:tcPr>
          <w:p w14:paraId="2350B763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83" w:type="pct"/>
          </w:tcPr>
          <w:p w14:paraId="6A981406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</w:tr>
      <w:tr w:rsidR="003D4780" w:rsidRPr="003A1040" w14:paraId="621E6240" w14:textId="77777777" w:rsidTr="000C740D">
        <w:trPr>
          <w:cantSplit/>
          <w:trHeight w:val="73"/>
        </w:trPr>
        <w:tc>
          <w:tcPr>
            <w:tcW w:w="247" w:type="pct"/>
            <w:vMerge w:val="restart"/>
            <w:noWrap/>
            <w:textDirection w:val="btLr"/>
            <w:hideMark/>
          </w:tcPr>
          <w:p w14:paraId="60FC7FDA" w14:textId="77777777" w:rsidR="003D4780" w:rsidRPr="003A1040" w:rsidRDefault="003D4780" w:rsidP="000C740D">
            <w:pPr>
              <w:spacing w:line="276" w:lineRule="auto"/>
              <w:ind w:left="113" w:right="113" w:firstLine="0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b/>
                <w:sz w:val="20"/>
                <w:szCs w:val="20"/>
                <w:lang w:val="en-GB" w:eastAsia="en-GB"/>
              </w:rPr>
              <w:t>Padrauna</w:t>
            </w:r>
            <w:proofErr w:type="spellEnd"/>
          </w:p>
        </w:tc>
        <w:tc>
          <w:tcPr>
            <w:tcW w:w="694" w:type="pct"/>
            <w:noWrap/>
            <w:hideMark/>
          </w:tcPr>
          <w:p w14:paraId="51C1C3F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Bahadurganj</w:t>
            </w:r>
            <w:proofErr w:type="spellEnd"/>
          </w:p>
        </w:tc>
        <w:tc>
          <w:tcPr>
            <w:tcW w:w="248" w:type="pct"/>
            <w:noWrap/>
          </w:tcPr>
          <w:p w14:paraId="118862B5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29" w:type="pct"/>
          </w:tcPr>
          <w:p w14:paraId="383F6A29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</w:tcPr>
          <w:p w14:paraId="73D8676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5003E9A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41289D70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4E2CBABD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2504B177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4018DCAD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14D6A667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09BA70D3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5086F2F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59" w:type="pct"/>
          </w:tcPr>
          <w:p w14:paraId="6424D7C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286" w:type="pct"/>
            <w:noWrap/>
          </w:tcPr>
          <w:p w14:paraId="747707D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3" w:type="pct"/>
          </w:tcPr>
          <w:p w14:paraId="1575C54A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</w:tr>
      <w:tr w:rsidR="003D4780" w:rsidRPr="003A1040" w14:paraId="2CE63764" w14:textId="77777777" w:rsidTr="000C740D">
        <w:trPr>
          <w:cantSplit/>
          <w:trHeight w:val="113"/>
        </w:trPr>
        <w:tc>
          <w:tcPr>
            <w:tcW w:w="247" w:type="pct"/>
            <w:vMerge/>
            <w:noWrap/>
            <w:textDirection w:val="btLr"/>
            <w:hideMark/>
          </w:tcPr>
          <w:p w14:paraId="42AC1E32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600F420C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Sarrhie</w:t>
            </w:r>
            <w:proofErr w:type="spellEnd"/>
          </w:p>
        </w:tc>
        <w:tc>
          <w:tcPr>
            <w:tcW w:w="248" w:type="pct"/>
            <w:noWrap/>
          </w:tcPr>
          <w:p w14:paraId="4465B70D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29" w:type="pct"/>
          </w:tcPr>
          <w:p w14:paraId="0D2C4EC2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</w:tcPr>
          <w:p w14:paraId="77D62491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6D45C270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284134F4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68994EA1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5C6A561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7675CE3A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20757C69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56328D01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6C58366D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59" w:type="pct"/>
          </w:tcPr>
          <w:p w14:paraId="0F2CF65A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4AF38CD2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83" w:type="pct"/>
          </w:tcPr>
          <w:p w14:paraId="7C6E41F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3D4780" w:rsidRPr="003A1040" w14:paraId="6FC4BF91" w14:textId="77777777" w:rsidTr="000C740D">
        <w:trPr>
          <w:cantSplit/>
          <w:trHeight w:val="73"/>
        </w:trPr>
        <w:tc>
          <w:tcPr>
            <w:tcW w:w="247" w:type="pct"/>
            <w:vMerge/>
            <w:noWrap/>
            <w:textDirection w:val="btLr"/>
            <w:hideMark/>
          </w:tcPr>
          <w:p w14:paraId="16E7BEE3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5392CFD9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Pipra</w:t>
            </w:r>
            <w:proofErr w:type="spellEnd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Majra</w:t>
            </w:r>
            <w:proofErr w:type="spellEnd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8" w:type="pct"/>
            <w:noWrap/>
          </w:tcPr>
          <w:p w14:paraId="423C9950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29" w:type="pct"/>
          </w:tcPr>
          <w:p w14:paraId="29D277F7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</w:tcPr>
          <w:p w14:paraId="0A5119C6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645668A4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61F93FC1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320FC9B2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22B991CD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441B1AAC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5EDB10F9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15270E2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1656C503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59" w:type="pct"/>
          </w:tcPr>
          <w:p w14:paraId="19D0CB93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286" w:type="pct"/>
            <w:noWrap/>
          </w:tcPr>
          <w:p w14:paraId="7A1E84D0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3" w:type="pct"/>
          </w:tcPr>
          <w:p w14:paraId="7FDA2B86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3D4780" w:rsidRPr="003A1040" w14:paraId="018F0728" w14:textId="77777777" w:rsidTr="000C740D">
        <w:trPr>
          <w:cantSplit/>
          <w:trHeight w:val="438"/>
        </w:trPr>
        <w:tc>
          <w:tcPr>
            <w:tcW w:w="247" w:type="pct"/>
            <w:vMerge/>
            <w:noWrap/>
            <w:textDirection w:val="btLr"/>
            <w:hideMark/>
          </w:tcPr>
          <w:p w14:paraId="69F622AC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229D0A36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Sidhua</w:t>
            </w:r>
            <w:proofErr w:type="spellEnd"/>
          </w:p>
        </w:tc>
        <w:tc>
          <w:tcPr>
            <w:tcW w:w="248" w:type="pct"/>
            <w:noWrap/>
          </w:tcPr>
          <w:p w14:paraId="7D9D7867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29" w:type="pct"/>
          </w:tcPr>
          <w:p w14:paraId="1D210FDD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</w:tcPr>
          <w:p w14:paraId="186A6249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44494B8F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4AE479E6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3A255B4D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462C5E4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2F29CAAC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7150EC24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4880221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76A9378D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59" w:type="pct"/>
          </w:tcPr>
          <w:p w14:paraId="54C522F1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6" w:type="pct"/>
            <w:noWrap/>
          </w:tcPr>
          <w:p w14:paraId="29DA682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83" w:type="pct"/>
          </w:tcPr>
          <w:p w14:paraId="3ADB13AF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</w:tr>
      <w:tr w:rsidR="003D4780" w:rsidRPr="003A1040" w14:paraId="1901F79E" w14:textId="77777777" w:rsidTr="000C740D">
        <w:trPr>
          <w:cantSplit/>
          <w:trHeight w:val="73"/>
        </w:trPr>
        <w:tc>
          <w:tcPr>
            <w:tcW w:w="247" w:type="pct"/>
            <w:vMerge w:val="restart"/>
            <w:noWrap/>
            <w:textDirection w:val="btLr"/>
            <w:hideMark/>
          </w:tcPr>
          <w:p w14:paraId="67123031" w14:textId="77777777" w:rsidR="003D4780" w:rsidRPr="003A1040" w:rsidRDefault="003D4780" w:rsidP="000C740D">
            <w:pPr>
              <w:spacing w:line="276" w:lineRule="auto"/>
              <w:ind w:left="113" w:right="113" w:firstLine="0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b/>
                <w:sz w:val="20"/>
                <w:szCs w:val="20"/>
                <w:lang w:val="en-GB" w:eastAsia="en-GB"/>
              </w:rPr>
              <w:t>Kaptanganj</w:t>
            </w:r>
            <w:proofErr w:type="spellEnd"/>
          </w:p>
        </w:tc>
        <w:tc>
          <w:tcPr>
            <w:tcW w:w="694" w:type="pct"/>
            <w:noWrap/>
            <w:hideMark/>
          </w:tcPr>
          <w:p w14:paraId="3FCFBD84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Amdiha</w:t>
            </w:r>
            <w:proofErr w:type="spellEnd"/>
          </w:p>
        </w:tc>
        <w:tc>
          <w:tcPr>
            <w:tcW w:w="248" w:type="pct"/>
            <w:noWrap/>
          </w:tcPr>
          <w:p w14:paraId="1FA63D9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9" w:type="pct"/>
          </w:tcPr>
          <w:p w14:paraId="4796362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</w:tcPr>
          <w:p w14:paraId="68A95880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43B525E1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177AFA7D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63E84767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61082AE2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1162129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7A7019AC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3995CE20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4311782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59" w:type="pct"/>
          </w:tcPr>
          <w:p w14:paraId="103BDB99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86" w:type="pct"/>
            <w:noWrap/>
          </w:tcPr>
          <w:p w14:paraId="6364251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83" w:type="pct"/>
          </w:tcPr>
          <w:p w14:paraId="13F0D401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3D4780" w:rsidRPr="003A1040" w14:paraId="2A6096E7" w14:textId="77777777" w:rsidTr="000C740D">
        <w:trPr>
          <w:trHeight w:val="343"/>
        </w:trPr>
        <w:tc>
          <w:tcPr>
            <w:tcW w:w="247" w:type="pct"/>
            <w:vMerge/>
            <w:noWrap/>
            <w:textDirection w:val="btLr"/>
            <w:hideMark/>
          </w:tcPr>
          <w:p w14:paraId="7B852649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3E1AC012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Gajara</w:t>
            </w:r>
            <w:proofErr w:type="spellEnd"/>
          </w:p>
        </w:tc>
        <w:tc>
          <w:tcPr>
            <w:tcW w:w="248" w:type="pct"/>
            <w:noWrap/>
          </w:tcPr>
          <w:p w14:paraId="23474EA1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29" w:type="pct"/>
          </w:tcPr>
          <w:p w14:paraId="01A03309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84" w:type="pct"/>
            <w:noWrap/>
          </w:tcPr>
          <w:p w14:paraId="79D28AC0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1D21E795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38BDF980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6B196A15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49078584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4099E35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6AB4020F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16BFD7C9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58C607C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359" w:type="pct"/>
          </w:tcPr>
          <w:p w14:paraId="4025E56A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86" w:type="pct"/>
            <w:noWrap/>
          </w:tcPr>
          <w:p w14:paraId="08DEF837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83" w:type="pct"/>
          </w:tcPr>
          <w:p w14:paraId="6CE50E40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3D4780" w:rsidRPr="003A1040" w14:paraId="4F173E17" w14:textId="77777777" w:rsidTr="000C740D">
        <w:trPr>
          <w:trHeight w:val="343"/>
        </w:trPr>
        <w:tc>
          <w:tcPr>
            <w:tcW w:w="247" w:type="pct"/>
            <w:vMerge/>
            <w:noWrap/>
            <w:textDirection w:val="btLr"/>
            <w:hideMark/>
          </w:tcPr>
          <w:p w14:paraId="5689D3E3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00929F9C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Ghurahupur</w:t>
            </w:r>
            <w:proofErr w:type="spellEnd"/>
          </w:p>
        </w:tc>
        <w:tc>
          <w:tcPr>
            <w:tcW w:w="248" w:type="pct"/>
            <w:noWrap/>
          </w:tcPr>
          <w:p w14:paraId="1401C59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29" w:type="pct"/>
          </w:tcPr>
          <w:p w14:paraId="2306FCB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</w:tcPr>
          <w:p w14:paraId="5E1AC8C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44960C0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4B58E08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2BAB8A45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6EE43502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43D2738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7BA7E2BA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72B1F91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30AE13E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359" w:type="pct"/>
          </w:tcPr>
          <w:p w14:paraId="213EDE23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286" w:type="pct"/>
            <w:noWrap/>
          </w:tcPr>
          <w:p w14:paraId="03DCAE4C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3" w:type="pct"/>
          </w:tcPr>
          <w:p w14:paraId="44175B52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3D4780" w:rsidRPr="003A1040" w14:paraId="223BB772" w14:textId="77777777" w:rsidTr="000C740D">
        <w:trPr>
          <w:trHeight w:val="343"/>
        </w:trPr>
        <w:tc>
          <w:tcPr>
            <w:tcW w:w="247" w:type="pct"/>
            <w:vMerge/>
            <w:noWrap/>
            <w:textDirection w:val="btLr"/>
            <w:hideMark/>
          </w:tcPr>
          <w:p w14:paraId="49B5E85F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62A0738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Magdiha</w:t>
            </w:r>
            <w:proofErr w:type="spellEnd"/>
          </w:p>
        </w:tc>
        <w:tc>
          <w:tcPr>
            <w:tcW w:w="248" w:type="pct"/>
            <w:noWrap/>
          </w:tcPr>
          <w:p w14:paraId="407DEFC5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9" w:type="pct"/>
          </w:tcPr>
          <w:p w14:paraId="3A642299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</w:tcPr>
          <w:p w14:paraId="2E900CB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6745A199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75555CD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66D7CAB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7F89DA06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667E13CF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0DCAE151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3B32903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4" w:type="pct"/>
            <w:noWrap/>
          </w:tcPr>
          <w:p w14:paraId="1DD3FCE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59" w:type="pct"/>
          </w:tcPr>
          <w:p w14:paraId="689AF39A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6" w:type="pct"/>
            <w:noWrap/>
          </w:tcPr>
          <w:p w14:paraId="1B803D2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83" w:type="pct"/>
          </w:tcPr>
          <w:p w14:paraId="21B7C636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</w:tr>
      <w:tr w:rsidR="003D4780" w:rsidRPr="003A1040" w14:paraId="55BAFD56" w14:textId="77777777" w:rsidTr="000C740D">
        <w:trPr>
          <w:trHeight w:val="343"/>
        </w:trPr>
        <w:tc>
          <w:tcPr>
            <w:tcW w:w="247" w:type="pct"/>
            <w:vMerge w:val="restart"/>
            <w:noWrap/>
            <w:textDirection w:val="btLr"/>
            <w:hideMark/>
          </w:tcPr>
          <w:p w14:paraId="67F9623C" w14:textId="77777777" w:rsidR="003D4780" w:rsidRPr="003A1040" w:rsidRDefault="003D4780" w:rsidP="000C740D">
            <w:pPr>
              <w:spacing w:line="276" w:lineRule="auto"/>
              <w:ind w:left="113" w:right="113" w:firstLine="0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b/>
                <w:sz w:val="20"/>
                <w:szCs w:val="20"/>
                <w:lang w:val="en-GB" w:eastAsia="en-GB"/>
              </w:rPr>
              <w:t>Khadda</w:t>
            </w:r>
            <w:proofErr w:type="spellEnd"/>
          </w:p>
        </w:tc>
        <w:tc>
          <w:tcPr>
            <w:tcW w:w="694" w:type="pct"/>
            <w:noWrap/>
            <w:hideMark/>
          </w:tcPr>
          <w:p w14:paraId="653A7F1F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Belwa</w:t>
            </w:r>
            <w:proofErr w:type="spellEnd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Jungal</w:t>
            </w:r>
            <w:proofErr w:type="spellEnd"/>
          </w:p>
        </w:tc>
        <w:tc>
          <w:tcPr>
            <w:tcW w:w="248" w:type="pct"/>
            <w:noWrap/>
          </w:tcPr>
          <w:p w14:paraId="102BB49C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9" w:type="pct"/>
          </w:tcPr>
          <w:p w14:paraId="77BC912C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4" w:type="pct"/>
            <w:noWrap/>
          </w:tcPr>
          <w:p w14:paraId="181A3049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3FBB1831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079BE812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0322ACF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645262EF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47AA578C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6CED75D7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6CCEAD1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4FD35273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359" w:type="pct"/>
          </w:tcPr>
          <w:p w14:paraId="790EF2C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6" w:type="pct"/>
            <w:noWrap/>
          </w:tcPr>
          <w:p w14:paraId="4D8560F6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83" w:type="pct"/>
          </w:tcPr>
          <w:p w14:paraId="10E5AA17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3D4780" w:rsidRPr="003A1040" w14:paraId="7F53AFD6" w14:textId="77777777" w:rsidTr="000C740D">
        <w:trPr>
          <w:trHeight w:val="343"/>
        </w:trPr>
        <w:tc>
          <w:tcPr>
            <w:tcW w:w="247" w:type="pct"/>
            <w:vMerge/>
            <w:noWrap/>
            <w:textDirection w:val="btLr"/>
            <w:hideMark/>
          </w:tcPr>
          <w:p w14:paraId="0195A2F0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64988AB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Bulahwa</w:t>
            </w:r>
            <w:proofErr w:type="spellEnd"/>
          </w:p>
        </w:tc>
        <w:tc>
          <w:tcPr>
            <w:tcW w:w="248" w:type="pct"/>
            <w:noWrap/>
          </w:tcPr>
          <w:p w14:paraId="4B0F14F4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9" w:type="pct"/>
          </w:tcPr>
          <w:p w14:paraId="1CA3C4F6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4" w:type="pct"/>
            <w:noWrap/>
          </w:tcPr>
          <w:p w14:paraId="51C7CF8F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797271A5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367EB8D5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3685A0D1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3F7738CF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5BCB309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1D14176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26D39321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364" w:type="pct"/>
            <w:noWrap/>
          </w:tcPr>
          <w:p w14:paraId="1DC02D5C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359" w:type="pct"/>
          </w:tcPr>
          <w:p w14:paraId="7098EA20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86" w:type="pct"/>
            <w:noWrap/>
          </w:tcPr>
          <w:p w14:paraId="355AC74F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83" w:type="pct"/>
          </w:tcPr>
          <w:p w14:paraId="769CFAF0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3D4780" w:rsidRPr="003A1040" w14:paraId="158154CC" w14:textId="77777777" w:rsidTr="000C740D">
        <w:trPr>
          <w:trHeight w:val="343"/>
        </w:trPr>
        <w:tc>
          <w:tcPr>
            <w:tcW w:w="247" w:type="pct"/>
            <w:vMerge/>
            <w:noWrap/>
            <w:textDirection w:val="btLr"/>
            <w:hideMark/>
          </w:tcPr>
          <w:p w14:paraId="488D9F40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7C23337C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Chamar</w:t>
            </w:r>
            <w:proofErr w:type="spellEnd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Diha</w:t>
            </w:r>
            <w:proofErr w:type="spellEnd"/>
          </w:p>
        </w:tc>
        <w:tc>
          <w:tcPr>
            <w:tcW w:w="248" w:type="pct"/>
            <w:noWrap/>
          </w:tcPr>
          <w:p w14:paraId="6D7B290F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29" w:type="pct"/>
          </w:tcPr>
          <w:p w14:paraId="28E31EF5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4" w:type="pct"/>
            <w:noWrap/>
          </w:tcPr>
          <w:p w14:paraId="2C27763F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00F00F2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1483055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0170CC34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5F568D97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1682BFE0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3107ABD3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0E578104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4DFD353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59" w:type="pct"/>
          </w:tcPr>
          <w:p w14:paraId="05F06D9C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6" w:type="pct"/>
            <w:noWrap/>
          </w:tcPr>
          <w:p w14:paraId="73A9A43A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3" w:type="pct"/>
          </w:tcPr>
          <w:p w14:paraId="4E0E4BD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</w:tr>
      <w:tr w:rsidR="003D4780" w:rsidRPr="003A1040" w14:paraId="6F8DF825" w14:textId="77777777" w:rsidTr="000C740D">
        <w:trPr>
          <w:trHeight w:val="343"/>
        </w:trPr>
        <w:tc>
          <w:tcPr>
            <w:tcW w:w="247" w:type="pct"/>
            <w:vMerge/>
            <w:noWrap/>
            <w:textDirection w:val="btLr"/>
            <w:hideMark/>
          </w:tcPr>
          <w:p w14:paraId="1D9EE516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73C741B3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Patkhauli</w:t>
            </w:r>
            <w:proofErr w:type="spellEnd"/>
          </w:p>
        </w:tc>
        <w:tc>
          <w:tcPr>
            <w:tcW w:w="248" w:type="pct"/>
            <w:noWrap/>
          </w:tcPr>
          <w:p w14:paraId="3E305F85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29" w:type="pct"/>
          </w:tcPr>
          <w:p w14:paraId="60CD55F2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4" w:type="pct"/>
            <w:noWrap/>
          </w:tcPr>
          <w:p w14:paraId="4066FC95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49F4A789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49CC1094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34A4E77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35518B90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1463F566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59C9F49D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33BA0B7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0356CBAC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359" w:type="pct"/>
          </w:tcPr>
          <w:p w14:paraId="33D02721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286" w:type="pct"/>
            <w:noWrap/>
          </w:tcPr>
          <w:p w14:paraId="5379E5D1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3" w:type="pct"/>
          </w:tcPr>
          <w:p w14:paraId="0672720C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</w:tr>
      <w:tr w:rsidR="003D4780" w:rsidRPr="003A1040" w14:paraId="4E900C86" w14:textId="77777777" w:rsidTr="000C740D">
        <w:trPr>
          <w:cantSplit/>
          <w:trHeight w:val="248"/>
        </w:trPr>
        <w:tc>
          <w:tcPr>
            <w:tcW w:w="247" w:type="pct"/>
            <w:noWrap/>
            <w:textDirection w:val="btLr"/>
            <w:hideMark/>
          </w:tcPr>
          <w:p w14:paraId="34758FB7" w14:textId="77777777" w:rsidR="003D4780" w:rsidRPr="003A1040" w:rsidRDefault="003D4780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1D172517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8" w:type="pct"/>
            <w:noWrap/>
          </w:tcPr>
          <w:p w14:paraId="1BF6B362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29" w:type="pct"/>
          </w:tcPr>
          <w:p w14:paraId="624C69C7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284" w:type="pct"/>
            <w:noWrap/>
          </w:tcPr>
          <w:p w14:paraId="2882D375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3DF6F304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45D5AD2E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3161978D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07FFCDE6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7B8AA394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10B2595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251AC3D0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4" w:type="pct"/>
            <w:noWrap/>
          </w:tcPr>
          <w:p w14:paraId="0ED6CE8B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195</w:t>
            </w:r>
          </w:p>
        </w:tc>
        <w:tc>
          <w:tcPr>
            <w:tcW w:w="359" w:type="pct"/>
          </w:tcPr>
          <w:p w14:paraId="61BE6503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286" w:type="pct"/>
            <w:noWrap/>
          </w:tcPr>
          <w:p w14:paraId="60361EF8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283" w:type="pct"/>
          </w:tcPr>
          <w:p w14:paraId="174F0C1A" w14:textId="77777777" w:rsidR="003D4780" w:rsidRPr="003A1040" w:rsidRDefault="003D4780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A1040">
              <w:rPr>
                <w:rFonts w:eastAsia="Times New Roman"/>
                <w:sz w:val="20"/>
                <w:szCs w:val="20"/>
                <w:lang w:val="en-GB" w:eastAsia="en-GB"/>
              </w:rPr>
              <w:t>41</w:t>
            </w:r>
          </w:p>
        </w:tc>
      </w:tr>
    </w:tbl>
    <w:p w14:paraId="073D4AAC" w14:textId="77777777" w:rsidR="003D4780" w:rsidRPr="003A1040" w:rsidRDefault="003D4780" w:rsidP="003D4780">
      <w:pPr>
        <w:ind w:firstLine="0"/>
      </w:pPr>
    </w:p>
    <w:p w14:paraId="556661BB" w14:textId="77777777" w:rsidR="003D4780" w:rsidRPr="003A1040" w:rsidRDefault="003D4780" w:rsidP="003D4780">
      <w:pPr>
        <w:ind w:firstLine="0"/>
      </w:pPr>
    </w:p>
    <w:p w14:paraId="53C01414" w14:textId="77777777" w:rsidR="003D4780" w:rsidRPr="003A1040" w:rsidRDefault="003D4780" w:rsidP="003D4780">
      <w:pPr>
        <w:ind w:firstLine="0"/>
      </w:pPr>
    </w:p>
    <w:p w14:paraId="0ACF389B" w14:textId="77777777" w:rsidR="003D4780" w:rsidRPr="003A1040" w:rsidRDefault="003D4780" w:rsidP="003D4780">
      <w:pPr>
        <w:ind w:firstLine="0"/>
      </w:pPr>
    </w:p>
    <w:p w14:paraId="4ABB5704" w14:textId="77777777" w:rsidR="003D4780" w:rsidRPr="003A1040" w:rsidRDefault="003D4780" w:rsidP="003D4780">
      <w:pPr>
        <w:ind w:firstLine="0"/>
      </w:pPr>
    </w:p>
    <w:p w14:paraId="100623F3" w14:textId="77777777" w:rsidR="003D4780" w:rsidRPr="003A1040" w:rsidRDefault="003D4780" w:rsidP="003D4780">
      <w:pPr>
        <w:ind w:firstLine="0"/>
      </w:pPr>
    </w:p>
    <w:p w14:paraId="569DDF8B" w14:textId="77777777" w:rsidR="003D4780" w:rsidRPr="003A1040" w:rsidRDefault="003D4780" w:rsidP="003D4780">
      <w:pPr>
        <w:ind w:firstLine="0"/>
      </w:pPr>
    </w:p>
    <w:bookmarkEnd w:id="1"/>
    <w:sectPr w:rsidR="003D4780" w:rsidRPr="003A1040" w:rsidSect="00D30C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780"/>
    <w:rsid w:val="00361719"/>
    <w:rsid w:val="003A1040"/>
    <w:rsid w:val="003A50FD"/>
    <w:rsid w:val="003D4780"/>
    <w:rsid w:val="00B866E7"/>
    <w:rsid w:val="00D3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6DA5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780"/>
    <w:pPr>
      <w:spacing w:after="160" w:line="480" w:lineRule="auto"/>
      <w:ind w:firstLine="720"/>
    </w:pPr>
    <w:rPr>
      <w:rFonts w:ascii="Times New Roman" w:eastAsia="Arial Unicode MS" w:hAnsi="Times New Roman" w:cs="Times New Roman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7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FD"/>
    <w:pPr>
      <w:spacing w:after="200" w:line="276" w:lineRule="auto"/>
      <w:ind w:left="720" w:firstLine="0"/>
      <w:contextualSpacing/>
    </w:pPr>
    <w:rPr>
      <w:rFonts w:ascii="Times" w:eastAsiaTheme="minorHAnsi" w:hAnsi="Times" w:cstheme="minorBidi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78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IN"/>
    </w:rPr>
  </w:style>
  <w:style w:type="table" w:styleId="TableGrid">
    <w:name w:val="Table Grid"/>
    <w:basedOn w:val="TableNormal"/>
    <w:uiPriority w:val="39"/>
    <w:rsid w:val="003D4780"/>
    <w:rPr>
      <w:rFonts w:eastAsia="Arial Unicode MS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780"/>
    <w:pPr>
      <w:spacing w:after="160" w:line="480" w:lineRule="auto"/>
      <w:ind w:firstLine="720"/>
    </w:pPr>
    <w:rPr>
      <w:rFonts w:ascii="Times New Roman" w:eastAsia="Arial Unicode MS" w:hAnsi="Times New Roman" w:cs="Times New Roman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7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FD"/>
    <w:pPr>
      <w:spacing w:after="200" w:line="276" w:lineRule="auto"/>
      <w:ind w:left="720" w:firstLine="0"/>
      <w:contextualSpacing/>
    </w:pPr>
    <w:rPr>
      <w:rFonts w:ascii="Times" w:eastAsiaTheme="minorHAnsi" w:hAnsi="Times" w:cstheme="minorBidi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78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IN"/>
    </w:rPr>
  </w:style>
  <w:style w:type="table" w:styleId="TableGrid">
    <w:name w:val="Table Grid"/>
    <w:basedOn w:val="TableNormal"/>
    <w:uiPriority w:val="39"/>
    <w:rsid w:val="003D4780"/>
    <w:rPr>
      <w:rFonts w:eastAsia="Arial Unicode MS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Macintosh Word</Application>
  <DocSecurity>0</DocSecurity>
  <Lines>5</Lines>
  <Paragraphs>1</Paragraphs>
  <ScaleCrop>false</ScaleCrop>
  <Company>University College of Medical Sciences, New Delhi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b Chatterjee</dc:creator>
  <cp:keywords/>
  <dc:description/>
  <cp:lastModifiedBy>Pranab Chatterjee</cp:lastModifiedBy>
  <cp:revision>2</cp:revision>
  <dcterms:created xsi:type="dcterms:W3CDTF">2017-04-13T06:22:00Z</dcterms:created>
  <dcterms:modified xsi:type="dcterms:W3CDTF">2017-04-13T06:38:00Z</dcterms:modified>
</cp:coreProperties>
</file>